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D03" w:rsidRDefault="00C35D03"/>
    <w:p w:rsidR="00F913B6" w:rsidRPr="002E3A33" w:rsidRDefault="002E3A3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E3A3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2E3A33">
        <w:rPr>
          <w:rFonts w:ascii="Times New Roman" w:hAnsi="Times New Roman" w:cs="Times New Roman"/>
          <w:sz w:val="24"/>
          <w:szCs w:val="24"/>
        </w:rPr>
        <w:t xml:space="preserve"> S1</w:t>
      </w:r>
      <w:r w:rsidR="00C35D0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443E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5C443E">
        <w:rPr>
          <w:rFonts w:ascii="Times New Roman" w:hAnsi="Times New Roman" w:cs="Times New Roman"/>
          <w:sz w:val="24"/>
          <w:szCs w:val="24"/>
        </w:rPr>
        <w:t>culturing</w:t>
      </w:r>
      <w:proofErr w:type="spellEnd"/>
      <w:r w:rsidR="005C44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443E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="005C443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Rcsostblzat"/>
        <w:tblW w:w="7925" w:type="dxa"/>
        <w:jc w:val="center"/>
        <w:tblLook w:val="04A0"/>
      </w:tblPr>
      <w:tblGrid>
        <w:gridCol w:w="1658"/>
        <w:gridCol w:w="1874"/>
        <w:gridCol w:w="1682"/>
        <w:gridCol w:w="1554"/>
        <w:gridCol w:w="1157"/>
      </w:tblGrid>
      <w:tr w:rsidR="00BC07D8" w:rsidRPr="00CB305B" w:rsidTr="00B45901">
        <w:trPr>
          <w:jc w:val="center"/>
        </w:trPr>
        <w:tc>
          <w:tcPr>
            <w:tcW w:w="1412" w:type="dxa"/>
          </w:tcPr>
          <w:p w:rsidR="009F5719" w:rsidRPr="00CB305B" w:rsidRDefault="009F5719" w:rsidP="00696AB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B305B">
              <w:rPr>
                <w:rFonts w:ascii="Times New Roman" w:hAnsi="Times New Roman" w:cs="Times New Roman"/>
                <w:b/>
              </w:rPr>
              <w:t>Medium</w:t>
            </w:r>
            <w:proofErr w:type="spellEnd"/>
          </w:p>
        </w:tc>
        <w:tc>
          <w:tcPr>
            <w:tcW w:w="2008" w:type="dxa"/>
          </w:tcPr>
          <w:p w:rsidR="009F5719" w:rsidRPr="00CB305B" w:rsidRDefault="009F5719" w:rsidP="00696AB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B305B">
              <w:rPr>
                <w:rFonts w:ascii="Times New Roman" w:hAnsi="Times New Roman" w:cs="Times New Roman"/>
                <w:b/>
              </w:rPr>
              <w:t>Composition</w:t>
            </w:r>
            <w:proofErr w:type="spellEnd"/>
          </w:p>
        </w:tc>
        <w:tc>
          <w:tcPr>
            <w:tcW w:w="1736" w:type="dxa"/>
          </w:tcPr>
          <w:p w:rsidR="009F5719" w:rsidRPr="00CB305B" w:rsidRDefault="009F5719" w:rsidP="00696AB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B305B">
              <w:rPr>
                <w:rFonts w:ascii="Times New Roman" w:hAnsi="Times New Roman" w:cs="Times New Roman"/>
                <w:b/>
              </w:rPr>
              <w:t>Culturing</w:t>
            </w:r>
            <w:proofErr w:type="spellEnd"/>
            <w:r w:rsidRPr="00CB305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nditions</w:t>
            </w:r>
            <w:proofErr w:type="spellEnd"/>
          </w:p>
        </w:tc>
        <w:tc>
          <w:tcPr>
            <w:tcW w:w="1612" w:type="dxa"/>
          </w:tcPr>
          <w:p w:rsidR="009F5719" w:rsidRPr="00CB305B" w:rsidRDefault="009F5719" w:rsidP="00573E3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B305B">
              <w:rPr>
                <w:rFonts w:ascii="Times New Roman" w:hAnsi="Times New Roman" w:cs="Times New Roman"/>
                <w:b/>
              </w:rPr>
              <w:t>Application</w:t>
            </w:r>
            <w:proofErr w:type="spellEnd"/>
          </w:p>
        </w:tc>
        <w:tc>
          <w:tcPr>
            <w:tcW w:w="1157" w:type="dxa"/>
          </w:tcPr>
          <w:p w:rsidR="009F5719" w:rsidRPr="00CB305B" w:rsidRDefault="009F5719" w:rsidP="00696AB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B305B">
              <w:rPr>
                <w:rFonts w:ascii="Times New Roman" w:hAnsi="Times New Roman" w:cs="Times New Roman"/>
                <w:b/>
              </w:rPr>
              <w:t>Reference</w:t>
            </w:r>
            <w:proofErr w:type="spellEnd"/>
          </w:p>
        </w:tc>
      </w:tr>
      <w:tr w:rsidR="0042089A" w:rsidRPr="00CB305B" w:rsidTr="00BC07D8">
        <w:trPr>
          <w:jc w:val="center"/>
        </w:trPr>
        <w:tc>
          <w:tcPr>
            <w:tcW w:w="7925" w:type="dxa"/>
            <w:gridSpan w:val="5"/>
          </w:tcPr>
          <w:p w:rsidR="0042089A" w:rsidRPr="00CB305B" w:rsidRDefault="00F21BD6" w:rsidP="00696A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="0042089A">
              <w:rPr>
                <w:rFonts w:ascii="Times New Roman" w:hAnsi="Times New Roman" w:cs="Times New Roman"/>
                <w:b/>
              </w:rPr>
              <w:t xml:space="preserve">asic </w:t>
            </w:r>
            <w:proofErr w:type="spellStart"/>
            <w:r w:rsidR="0042089A">
              <w:rPr>
                <w:rFonts w:ascii="Times New Roman" w:hAnsi="Times New Roman" w:cs="Times New Roman"/>
                <w:b/>
              </w:rPr>
              <w:t>media</w:t>
            </w:r>
            <w:proofErr w:type="spellEnd"/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9F5719" w:rsidRPr="00255F0F" w:rsidRDefault="009F5719" w:rsidP="000F499C">
            <w:pPr>
              <w:rPr>
                <w:rFonts w:ascii="Times New Roman" w:hAnsi="Times New Roman" w:cs="Times New Roman"/>
                <w:b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YDP</w:t>
            </w:r>
          </w:p>
        </w:tc>
        <w:tc>
          <w:tcPr>
            <w:tcW w:w="2008" w:type="dxa"/>
          </w:tcPr>
          <w:p w:rsidR="009F5719" w:rsidRPr="00255F0F" w:rsidRDefault="009F5719" w:rsidP="000F499C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 xml:space="preserve">1% yeast extract </w:t>
            </w:r>
          </w:p>
          <w:p w:rsidR="009F5719" w:rsidRPr="00255F0F" w:rsidRDefault="009F5719" w:rsidP="000F499C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 xml:space="preserve">2% glucose </w:t>
            </w:r>
          </w:p>
          <w:p w:rsidR="009F5719" w:rsidRPr="00255F0F" w:rsidRDefault="009F5719" w:rsidP="000F499C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2% peptone</w:t>
            </w:r>
          </w:p>
          <w:p w:rsidR="009F5719" w:rsidRPr="00255F0F" w:rsidRDefault="009F5719" w:rsidP="000F499C">
            <w:pPr>
              <w:rPr>
                <w:rFonts w:ascii="Times New Roman" w:hAnsi="Times New Roman" w:cs="Times New Roman"/>
                <w:b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2% agar</w:t>
            </w:r>
          </w:p>
        </w:tc>
        <w:tc>
          <w:tcPr>
            <w:tcW w:w="1736" w:type="dxa"/>
          </w:tcPr>
          <w:p w:rsidR="009F5719" w:rsidRPr="00255F0F" w:rsidRDefault="009F5719" w:rsidP="000F499C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25</w:t>
            </w:r>
            <w:r w:rsidRPr="00255F0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255F0F">
              <w:rPr>
                <w:rFonts w:ascii="Times New Roman" w:hAnsi="Times New Roman" w:cs="Times New Roman"/>
                <w:lang w:val="en-GB"/>
              </w:rPr>
              <w:t xml:space="preserve">C </w:t>
            </w:r>
          </w:p>
          <w:p w:rsidR="009F5719" w:rsidRPr="00255F0F" w:rsidRDefault="00A91872" w:rsidP="000F499C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7</w:t>
            </w:r>
            <w:r w:rsidR="009F5719" w:rsidRPr="00255F0F">
              <w:rPr>
                <w:rFonts w:ascii="Times New Roman" w:hAnsi="Times New Roman" w:cs="Times New Roman"/>
                <w:lang w:val="en-GB"/>
              </w:rPr>
              <w:t xml:space="preserve"> days</w:t>
            </w:r>
          </w:p>
        </w:tc>
        <w:tc>
          <w:tcPr>
            <w:tcW w:w="1612" w:type="dxa"/>
          </w:tcPr>
          <w:p w:rsidR="009F5719" w:rsidRPr="00255F0F" w:rsidRDefault="009F5719" w:rsidP="00573E3F">
            <w:pPr>
              <w:rPr>
                <w:rFonts w:ascii="Times New Roman" w:hAnsi="Times New Roman" w:cs="Times New Roman"/>
                <w:b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Strain isolation</w:t>
            </w:r>
          </w:p>
        </w:tc>
        <w:tc>
          <w:tcPr>
            <w:tcW w:w="1157" w:type="dxa"/>
          </w:tcPr>
          <w:p w:rsidR="009F5719" w:rsidRPr="00255F0F" w:rsidRDefault="009F5719" w:rsidP="000F499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F368B8" w:rsidRPr="00255F0F" w:rsidRDefault="00F368B8" w:rsidP="001E0DE1">
            <w:pPr>
              <w:rPr>
                <w:rFonts w:ascii="Times New Roman" w:hAnsi="Times New Roman" w:cs="Times New Roman"/>
                <w:b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YEA</w:t>
            </w:r>
          </w:p>
        </w:tc>
        <w:tc>
          <w:tcPr>
            <w:tcW w:w="2008" w:type="dxa"/>
          </w:tcPr>
          <w:p w:rsidR="00F368B8" w:rsidRPr="00255F0F" w:rsidRDefault="00F368B8" w:rsidP="00A91872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 xml:space="preserve">1% yeast extract </w:t>
            </w:r>
          </w:p>
          <w:p w:rsidR="00F368B8" w:rsidRPr="00255F0F" w:rsidRDefault="00F368B8" w:rsidP="00A91872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 xml:space="preserve">2% glucose </w:t>
            </w:r>
          </w:p>
          <w:p w:rsidR="00F368B8" w:rsidRPr="00255F0F" w:rsidRDefault="00F368B8" w:rsidP="00A91872">
            <w:pPr>
              <w:rPr>
                <w:rFonts w:ascii="Times New Roman" w:hAnsi="Times New Roman" w:cs="Times New Roman"/>
                <w:b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2% agar</w:t>
            </w:r>
          </w:p>
        </w:tc>
        <w:tc>
          <w:tcPr>
            <w:tcW w:w="1736" w:type="dxa"/>
          </w:tcPr>
          <w:p w:rsidR="003E7D83" w:rsidRPr="00255F0F" w:rsidRDefault="003E7D83" w:rsidP="003E7D83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25</w:t>
            </w:r>
            <w:r w:rsidRPr="00255F0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255F0F">
              <w:rPr>
                <w:rFonts w:ascii="Times New Roman" w:hAnsi="Times New Roman" w:cs="Times New Roman"/>
                <w:lang w:val="en-GB"/>
              </w:rPr>
              <w:t xml:space="preserve">C </w:t>
            </w:r>
          </w:p>
          <w:p w:rsidR="00F368B8" w:rsidRPr="00255F0F" w:rsidRDefault="003E7D83" w:rsidP="003E7D83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1 day</w:t>
            </w:r>
          </w:p>
        </w:tc>
        <w:tc>
          <w:tcPr>
            <w:tcW w:w="1612" w:type="dxa"/>
          </w:tcPr>
          <w:p w:rsidR="00F368B8" w:rsidRPr="00255F0F" w:rsidRDefault="00D65914" w:rsidP="00573E3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Culturing of yeast cells (standard medium)</w:t>
            </w:r>
          </w:p>
        </w:tc>
        <w:tc>
          <w:tcPr>
            <w:tcW w:w="1157" w:type="dxa"/>
          </w:tcPr>
          <w:p w:rsidR="00F368B8" w:rsidRPr="00255F0F" w:rsidRDefault="00F368B8" w:rsidP="000F499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5D4CA4" w:rsidRPr="00255F0F" w:rsidRDefault="005D4CA4" w:rsidP="001E0D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L</w:t>
            </w:r>
          </w:p>
        </w:tc>
        <w:tc>
          <w:tcPr>
            <w:tcW w:w="2008" w:type="dxa"/>
          </w:tcPr>
          <w:p w:rsidR="005D4CA4" w:rsidRPr="00255F0F" w:rsidRDefault="005D4CA4" w:rsidP="005D4CA4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 xml:space="preserve">1% yeast extract </w:t>
            </w:r>
          </w:p>
          <w:p w:rsidR="005D4CA4" w:rsidRPr="00255F0F" w:rsidRDefault="005D4CA4" w:rsidP="005D4CA4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 xml:space="preserve">2% glucose </w:t>
            </w:r>
          </w:p>
        </w:tc>
        <w:tc>
          <w:tcPr>
            <w:tcW w:w="1736" w:type="dxa"/>
          </w:tcPr>
          <w:p w:rsidR="00965C93" w:rsidRPr="00255F0F" w:rsidRDefault="00965C93" w:rsidP="00965C93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25</w:t>
            </w:r>
            <w:r w:rsidRPr="00255F0F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255F0F">
              <w:rPr>
                <w:rFonts w:ascii="Times New Roman" w:hAnsi="Times New Roman" w:cs="Times New Roman"/>
                <w:lang w:val="en-GB"/>
              </w:rPr>
              <w:t xml:space="preserve">C </w:t>
            </w:r>
          </w:p>
          <w:p w:rsidR="005D4CA4" w:rsidRPr="00255F0F" w:rsidRDefault="00965C93" w:rsidP="00965C93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1 day</w:t>
            </w:r>
          </w:p>
        </w:tc>
        <w:tc>
          <w:tcPr>
            <w:tcW w:w="1612" w:type="dxa"/>
          </w:tcPr>
          <w:p w:rsidR="005D4CA4" w:rsidRPr="00255F0F" w:rsidRDefault="00BB5AF7" w:rsidP="00573E3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Culturing of yeast cells</w:t>
            </w:r>
          </w:p>
        </w:tc>
        <w:tc>
          <w:tcPr>
            <w:tcW w:w="1157" w:type="dxa"/>
          </w:tcPr>
          <w:p w:rsidR="005D4CA4" w:rsidRPr="00255F0F" w:rsidRDefault="005D4CA4" w:rsidP="000F499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8F6519" w:rsidRPr="00255F0F" w:rsidRDefault="008F6519" w:rsidP="001E0DE1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SMA</w:t>
            </w:r>
          </w:p>
        </w:tc>
        <w:tc>
          <w:tcPr>
            <w:tcW w:w="2008" w:type="dxa"/>
          </w:tcPr>
          <w:p w:rsidR="008F6519" w:rsidRPr="00255F0F" w:rsidRDefault="008F6519" w:rsidP="008F6519">
            <w:pPr>
              <w:rPr>
                <w:rFonts w:ascii="Times New Roman" w:hAnsi="Times New Roman" w:cs="Times New Roman"/>
                <w:lang w:val="en-US"/>
              </w:rPr>
            </w:pPr>
            <w:r w:rsidRPr="00255F0F">
              <w:rPr>
                <w:rFonts w:ascii="Times New Roman" w:hAnsi="Times New Roman" w:cs="Times New Roman"/>
              </w:rPr>
              <w:t xml:space="preserve">SML+2% </w:t>
            </w:r>
            <w:proofErr w:type="spellStart"/>
            <w:r w:rsidRPr="00255F0F">
              <w:rPr>
                <w:rFonts w:ascii="Times New Roman" w:hAnsi="Times New Roman" w:cs="Times New Roman"/>
              </w:rPr>
              <w:t>agar</w:t>
            </w:r>
            <w:proofErr w:type="spellEnd"/>
            <w:r w:rsidRPr="00255F0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F6519" w:rsidRPr="00255F0F" w:rsidRDefault="008F6519" w:rsidP="00A918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6" w:type="dxa"/>
          </w:tcPr>
          <w:p w:rsidR="008F6519" w:rsidRPr="00255F0F" w:rsidRDefault="008F6519" w:rsidP="003E7D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2" w:type="dxa"/>
          </w:tcPr>
          <w:p w:rsidR="008F6519" w:rsidRPr="00255F0F" w:rsidRDefault="008F6519" w:rsidP="00573E3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</w:tcPr>
          <w:p w:rsidR="008F6519" w:rsidRPr="00255F0F" w:rsidRDefault="004B0F35" w:rsidP="000F49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r w:rsidR="006C21A4">
              <w:rPr>
                <w:rFonts w:ascii="Times New Roman" w:hAnsi="Times New Roman" w:cs="Times New Roman"/>
                <w:lang w:val="en-GB"/>
              </w:rPr>
              <w:t>44</w:t>
            </w:r>
            <w:r w:rsidR="008F6519" w:rsidRPr="00255F0F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8F6519" w:rsidRPr="00255F0F" w:rsidRDefault="008F6519" w:rsidP="001E0DE1">
            <w:pPr>
              <w:rPr>
                <w:rFonts w:ascii="Times New Roman" w:hAnsi="Times New Roman" w:cs="Times New Roman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EMMA</w:t>
            </w:r>
          </w:p>
        </w:tc>
        <w:tc>
          <w:tcPr>
            <w:tcW w:w="2008" w:type="dxa"/>
          </w:tcPr>
          <w:p w:rsidR="008F6519" w:rsidRPr="00255F0F" w:rsidRDefault="008F6519" w:rsidP="00A918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6" w:type="dxa"/>
          </w:tcPr>
          <w:p w:rsidR="008F6519" w:rsidRPr="00255F0F" w:rsidRDefault="008F6519" w:rsidP="003E7D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2" w:type="dxa"/>
          </w:tcPr>
          <w:p w:rsidR="008F6519" w:rsidRPr="00255F0F" w:rsidRDefault="008F6519" w:rsidP="00573E3F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</w:tcPr>
          <w:p w:rsidR="008F6519" w:rsidRPr="00255F0F" w:rsidRDefault="006C21A4" w:rsidP="000F49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45</w:t>
            </w:r>
            <w:r w:rsidR="008F6519" w:rsidRPr="00255F0F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255F0F" w:rsidRDefault="00255F0F" w:rsidP="001E0DE1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55F0F">
              <w:rPr>
                <w:rFonts w:ascii="Times New Roman" w:hAnsi="Times New Roman" w:cs="Times New Roman"/>
                <w:lang w:val="en-GB"/>
              </w:rPr>
              <w:t>PDA, PDB</w:t>
            </w:r>
          </w:p>
        </w:tc>
        <w:tc>
          <w:tcPr>
            <w:tcW w:w="2008" w:type="dxa"/>
          </w:tcPr>
          <w:p w:rsidR="00255F0F" w:rsidRPr="00751255" w:rsidRDefault="00255F0F" w:rsidP="00A91872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736" w:type="dxa"/>
          </w:tcPr>
          <w:p w:rsidR="00255F0F" w:rsidRPr="00A91872" w:rsidRDefault="00255F0F" w:rsidP="003E7D83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612" w:type="dxa"/>
          </w:tcPr>
          <w:p w:rsidR="00255F0F" w:rsidRPr="00751255" w:rsidRDefault="00255F0F" w:rsidP="00573E3F">
            <w:pPr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157" w:type="dxa"/>
          </w:tcPr>
          <w:p w:rsidR="00BC07D8" w:rsidRDefault="00255F0F" w:rsidP="000F49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F1D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arlau</w:t>
            </w:r>
            <w:proofErr w:type="spellEnd"/>
            <w:r w:rsidRPr="008F1D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255F0F" w:rsidRPr="00BC07D8" w:rsidRDefault="00BC07D8" w:rsidP="000F49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-483-50</w:t>
            </w:r>
          </w:p>
          <w:p w:rsidR="00255F0F" w:rsidRDefault="00255F0F" w:rsidP="000F499C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BC0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-483-500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>YM</w:t>
            </w:r>
          </w:p>
        </w:tc>
        <w:tc>
          <w:tcPr>
            <w:tcW w:w="2008" w:type="dxa"/>
          </w:tcPr>
          <w:p w:rsidR="00D34435" w:rsidRDefault="00670F79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0.3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mal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extrac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</w:p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0.3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yeas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extrac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0.5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peptone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</w:p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glucose</w:t>
            </w:r>
            <w:proofErr w:type="spellEnd"/>
          </w:p>
        </w:tc>
        <w:tc>
          <w:tcPr>
            <w:tcW w:w="1736" w:type="dxa"/>
          </w:tcPr>
          <w:p w:rsidR="00670F79" w:rsidRDefault="00670F79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B305B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CB305B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612" w:type="dxa"/>
          </w:tcPr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ulturing </w:t>
            </w:r>
            <w:r w:rsidRPr="00CB305B">
              <w:rPr>
                <w:rFonts w:ascii="Times New Roman" w:hAnsi="Times New Roman" w:cs="Times New Roman"/>
                <w:lang w:val="en-US"/>
              </w:rPr>
              <w:t>of</w:t>
            </w:r>
            <w:r w:rsidRPr="00CB305B">
              <w:rPr>
                <w:rFonts w:ascii="Times New Roman" w:hAnsi="Times New Roman" w:cs="Times New Roman"/>
                <w:i/>
                <w:lang w:val="en-US"/>
              </w:rPr>
              <w:t xml:space="preserve"> B. </w:t>
            </w:r>
            <w:proofErr w:type="spellStart"/>
            <w:r w:rsidRPr="00CB305B">
              <w:rPr>
                <w:rFonts w:ascii="Times New Roman" w:hAnsi="Times New Roman" w:cs="Times New Roman"/>
                <w:i/>
                <w:lang w:val="en-US"/>
              </w:rPr>
              <w:t>cinere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669A7">
              <w:rPr>
                <w:rFonts w:ascii="Times New Roman" w:hAnsi="Times New Roman" w:cs="Times New Roman"/>
                <w:lang w:val="en-US"/>
              </w:rPr>
              <w:t>mycelia</w:t>
            </w:r>
          </w:p>
        </w:tc>
        <w:tc>
          <w:tcPr>
            <w:tcW w:w="1157" w:type="dxa"/>
          </w:tcPr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</w:p>
        </w:tc>
      </w:tr>
      <w:tr w:rsidR="00762DC8" w:rsidRPr="00CB305B" w:rsidTr="00BC07D8">
        <w:trPr>
          <w:jc w:val="center"/>
        </w:trPr>
        <w:tc>
          <w:tcPr>
            <w:tcW w:w="7925" w:type="dxa"/>
            <w:gridSpan w:val="5"/>
          </w:tcPr>
          <w:p w:rsidR="00762DC8" w:rsidRPr="00762DC8" w:rsidRDefault="00762DC8" w:rsidP="00762D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2DC8">
              <w:rPr>
                <w:rFonts w:ascii="Times New Roman" w:hAnsi="Times New Roman" w:cs="Times New Roman"/>
                <w:b/>
              </w:rPr>
              <w:t xml:space="preserve">Media </w:t>
            </w:r>
            <w:proofErr w:type="spellStart"/>
            <w:r w:rsidRPr="00762DC8">
              <w:rPr>
                <w:rFonts w:ascii="Times New Roman" w:hAnsi="Times New Roman" w:cs="Times New Roman"/>
                <w:b/>
              </w:rPr>
              <w:t>for</w:t>
            </w:r>
            <w:proofErr w:type="spellEnd"/>
            <w:r w:rsidRPr="00762DC8">
              <w:rPr>
                <w:rFonts w:ascii="Times New Roman" w:hAnsi="Times New Roman" w:cs="Times New Roman"/>
                <w:b/>
              </w:rPr>
              <w:t xml:space="preserve"> </w:t>
            </w:r>
            <w:r w:rsidR="00F653E8">
              <w:rPr>
                <w:rFonts w:ascii="Times New Roman" w:hAnsi="Times New Roman" w:cs="Times New Roman"/>
                <w:b/>
              </w:rPr>
              <w:t xml:space="preserve">testing of </w:t>
            </w:r>
            <w:proofErr w:type="spellStart"/>
            <w:r w:rsidRPr="00762DC8">
              <w:rPr>
                <w:rFonts w:ascii="Times New Roman" w:hAnsi="Times New Roman" w:cs="Times New Roman"/>
                <w:b/>
              </w:rPr>
              <w:t>extracellular</w:t>
            </w:r>
            <w:proofErr w:type="spellEnd"/>
            <w:r w:rsidRPr="00762DC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62DC8">
              <w:rPr>
                <w:rFonts w:ascii="Times New Roman" w:hAnsi="Times New Roman" w:cs="Times New Roman"/>
                <w:b/>
              </w:rPr>
              <w:t>enzyme</w:t>
            </w:r>
            <w:proofErr w:type="spellEnd"/>
            <w:r w:rsidRPr="00762DC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62DC8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670F79" w:rsidRPr="00CB305B" w:rsidRDefault="00670F79" w:rsidP="001F4C23">
            <w:pPr>
              <w:rPr>
                <w:rFonts w:ascii="Times New Roman" w:hAnsi="Times New Roman" w:cs="Times New Roman"/>
                <w:lang w:val="en-GB"/>
              </w:rPr>
            </w:pPr>
            <w:r w:rsidRPr="00CB305B">
              <w:rPr>
                <w:rFonts w:ascii="Times New Roman" w:hAnsi="Times New Roman" w:cs="Times New Roman"/>
                <w:lang w:val="en-GB"/>
              </w:rPr>
              <w:t>Casein-containing medium</w:t>
            </w:r>
          </w:p>
        </w:tc>
        <w:tc>
          <w:tcPr>
            <w:tcW w:w="2008" w:type="dxa"/>
          </w:tcPr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0.3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yeas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extrac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</w:p>
          <w:p w:rsidR="00670F79" w:rsidRPr="00CB305B" w:rsidRDefault="00B45901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% </w:t>
            </w:r>
            <w:proofErr w:type="spellStart"/>
            <w:r>
              <w:rPr>
                <w:rFonts w:ascii="Times New Roman" w:hAnsi="Times New Roman" w:cs="Times New Roman"/>
              </w:rPr>
              <w:t>mal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tract</w:t>
            </w:r>
            <w:proofErr w:type="spellEnd"/>
            <w:r>
              <w:rPr>
                <w:rFonts w:ascii="Times New Roman" w:hAnsi="Times New Roman" w:cs="Times New Roman"/>
              </w:rPr>
              <w:t xml:space="preserve"> 1.5% </w:t>
            </w:r>
            <w:proofErr w:type="spellStart"/>
            <w:r>
              <w:rPr>
                <w:rFonts w:ascii="Times New Roman" w:hAnsi="Times New Roman" w:cs="Times New Roman"/>
              </w:rPr>
              <w:t>casein</w:t>
            </w:r>
            <w:proofErr w:type="spellEnd"/>
            <w:r w:rsidR="00670F79" w:rsidRPr="00CB305B">
              <w:rPr>
                <w:rFonts w:ascii="Times New Roman" w:hAnsi="Times New Roman" w:cs="Times New Roman"/>
              </w:rPr>
              <w:t xml:space="preserve"> </w:t>
            </w:r>
          </w:p>
          <w:p w:rsidR="00670F79" w:rsidRPr="00CB305B" w:rsidRDefault="00B45901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% </w:t>
            </w:r>
            <w:proofErr w:type="spellStart"/>
            <w:r>
              <w:rPr>
                <w:rFonts w:ascii="Times New Roman" w:hAnsi="Times New Roman" w:cs="Times New Roman"/>
              </w:rPr>
              <w:t>pepton</w:t>
            </w:r>
            <w:proofErr w:type="spellEnd"/>
          </w:p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2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gar</w:t>
            </w:r>
            <w:proofErr w:type="spellEnd"/>
          </w:p>
        </w:tc>
        <w:tc>
          <w:tcPr>
            <w:tcW w:w="1736" w:type="dxa"/>
          </w:tcPr>
          <w:p w:rsidR="00670F79" w:rsidRDefault="00670F79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  <w:lang w:val="en-US"/>
              </w:rPr>
              <w:t>25</w:t>
            </w:r>
            <w:r w:rsidRPr="00CB305B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CB305B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670F79" w:rsidRPr="00CB305B" w:rsidRDefault="00670F79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-6 </w:t>
            </w:r>
            <w:r w:rsidRPr="00CB305B">
              <w:rPr>
                <w:rFonts w:ascii="Times New Roman" w:hAnsi="Times New Roman" w:cs="Times New Roman"/>
                <w:lang w:val="en-US"/>
              </w:rPr>
              <w:t>day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612" w:type="dxa"/>
          </w:tcPr>
          <w:p w:rsidR="00670F79" w:rsidRPr="00CB305B" w:rsidRDefault="00670F79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st of </w:t>
            </w:r>
            <w:r w:rsidRPr="00CB305B">
              <w:rPr>
                <w:rFonts w:ascii="Times New Roman" w:hAnsi="Times New Roman" w:cs="Times New Roman"/>
                <w:lang w:val="en-GB"/>
              </w:rPr>
              <w:t>protease activity</w:t>
            </w:r>
          </w:p>
        </w:tc>
        <w:tc>
          <w:tcPr>
            <w:tcW w:w="1157" w:type="dxa"/>
          </w:tcPr>
          <w:p w:rsidR="00670F79" w:rsidRPr="00CB305B" w:rsidRDefault="00670F79" w:rsidP="004B0F35">
            <w:pPr>
              <w:rPr>
                <w:rFonts w:ascii="Times New Roman" w:hAnsi="Times New Roman" w:cs="Times New Roman"/>
                <w:lang w:val="en-GB"/>
              </w:rPr>
            </w:pPr>
            <w:r w:rsidRPr="00CB305B">
              <w:rPr>
                <w:rFonts w:ascii="Times New Roman" w:hAnsi="Times New Roman" w:cs="Times New Roman"/>
              </w:rPr>
              <w:t>[4</w:t>
            </w:r>
            <w:r w:rsidR="006C21A4">
              <w:rPr>
                <w:rFonts w:ascii="Times New Roman" w:hAnsi="Times New Roman" w:cs="Times New Roman"/>
              </w:rPr>
              <w:t>6</w:t>
            </w:r>
            <w:r w:rsidRPr="00CB305B">
              <w:rPr>
                <w:rFonts w:ascii="Times New Roman" w:hAnsi="Times New Roman" w:cs="Times New Roman"/>
              </w:rPr>
              <w:t>]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7167D8" w:rsidRPr="007167D8" w:rsidRDefault="007167D8" w:rsidP="001F4C23">
            <w:pPr>
              <w:rPr>
                <w:rFonts w:ascii="Times New Roman" w:hAnsi="Times New Roman" w:cs="Times New Roman"/>
                <w:lang w:val="en-GB"/>
              </w:rPr>
            </w:pPr>
            <w:r w:rsidRPr="007167D8">
              <w:rPr>
                <w:rFonts w:ascii="Times New Roman" w:hAnsi="Times New Roman" w:cs="Times New Roman"/>
                <w:lang w:val="en-GB"/>
              </w:rPr>
              <w:t>SMG</w:t>
            </w:r>
          </w:p>
        </w:tc>
        <w:tc>
          <w:tcPr>
            <w:tcW w:w="2008" w:type="dxa"/>
          </w:tcPr>
          <w:p w:rsidR="007167D8" w:rsidRPr="007167D8" w:rsidRDefault="007167D8" w:rsidP="001F4C23">
            <w:pPr>
              <w:rPr>
                <w:rFonts w:ascii="Times New Roman" w:hAnsi="Times New Roman" w:cs="Times New Roman"/>
              </w:rPr>
            </w:pPr>
            <w:r w:rsidRPr="007167D8">
              <w:rPr>
                <w:rFonts w:ascii="Times New Roman" w:hAnsi="Times New Roman" w:cs="Times New Roman"/>
              </w:rPr>
              <w:t xml:space="preserve">SMA </w:t>
            </w:r>
            <w:proofErr w:type="spellStart"/>
            <w:r w:rsidRPr="007167D8">
              <w:rPr>
                <w:rFonts w:ascii="Times New Roman" w:hAnsi="Times New Roman" w:cs="Times New Roman"/>
              </w:rPr>
              <w:t>solidified</w:t>
            </w:r>
            <w:proofErr w:type="spellEnd"/>
            <w:r w:rsidRPr="007167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67D8">
              <w:rPr>
                <w:rFonts w:ascii="Times New Roman" w:hAnsi="Times New Roman" w:cs="Times New Roman"/>
              </w:rPr>
              <w:t>with</w:t>
            </w:r>
            <w:proofErr w:type="spellEnd"/>
            <w:r w:rsidRPr="007167D8">
              <w:rPr>
                <w:rFonts w:ascii="Times New Roman" w:hAnsi="Times New Roman" w:cs="Times New Roman"/>
              </w:rPr>
              <w:t xml:space="preserve"> 2 and 4% </w:t>
            </w:r>
            <w:proofErr w:type="spellStart"/>
            <w:r w:rsidRPr="007167D8">
              <w:rPr>
                <w:rFonts w:ascii="Times New Roman" w:hAnsi="Times New Roman" w:cs="Times New Roman"/>
              </w:rPr>
              <w:t>gelatin</w:t>
            </w:r>
            <w:proofErr w:type="spellEnd"/>
            <w:r w:rsidRPr="007167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67D8">
              <w:rPr>
                <w:rFonts w:ascii="Times New Roman" w:hAnsi="Times New Roman" w:cs="Times New Roman"/>
              </w:rPr>
              <w:t>instead</w:t>
            </w:r>
            <w:proofErr w:type="spellEnd"/>
            <w:r w:rsidRPr="007167D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7167D8">
              <w:rPr>
                <w:rFonts w:ascii="Times New Roman" w:hAnsi="Times New Roman" w:cs="Times New Roman"/>
              </w:rPr>
              <w:t>agar</w:t>
            </w:r>
            <w:proofErr w:type="spellEnd"/>
          </w:p>
          <w:p w:rsidR="007167D8" w:rsidRPr="007167D8" w:rsidRDefault="007167D8" w:rsidP="001F4C23">
            <w:pPr>
              <w:rPr>
                <w:rFonts w:ascii="Times New Roman" w:hAnsi="Times New Roman" w:cs="Times New Roman"/>
              </w:rPr>
            </w:pPr>
            <w:r w:rsidRPr="007167D8">
              <w:rPr>
                <w:rFonts w:ascii="Times New Roman" w:hAnsi="Times New Roman" w:cs="Times New Roman"/>
              </w:rPr>
              <w:t>pH4.5-5</w:t>
            </w:r>
          </w:p>
        </w:tc>
        <w:tc>
          <w:tcPr>
            <w:tcW w:w="1736" w:type="dxa"/>
          </w:tcPr>
          <w:p w:rsidR="007167D8" w:rsidRPr="007167D8" w:rsidRDefault="007167D8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7167D8">
              <w:rPr>
                <w:rFonts w:ascii="Times New Roman" w:hAnsi="Times New Roman" w:cs="Times New Roman"/>
                <w:lang w:val="en-US"/>
              </w:rPr>
              <w:t>24</w:t>
            </w:r>
            <w:r w:rsidRPr="007167D8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7167D8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7167D8" w:rsidRPr="007167D8" w:rsidRDefault="007167D8" w:rsidP="001F4C23">
            <w:pPr>
              <w:rPr>
                <w:rFonts w:ascii="Times New Roman" w:hAnsi="Times New Roman" w:cs="Times New Roman"/>
                <w:lang w:val="en-GB"/>
              </w:rPr>
            </w:pPr>
            <w:r w:rsidRPr="007167D8">
              <w:rPr>
                <w:rFonts w:ascii="Times New Roman" w:hAnsi="Times New Roman" w:cs="Times New Roman"/>
              </w:rPr>
              <w:t xml:space="preserve">1-6 </w:t>
            </w:r>
            <w:r w:rsidRPr="007167D8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1612" w:type="dxa"/>
          </w:tcPr>
          <w:p w:rsidR="007167D8" w:rsidRPr="007167D8" w:rsidRDefault="007167D8" w:rsidP="001F4C23">
            <w:pPr>
              <w:rPr>
                <w:rFonts w:ascii="Times New Roman" w:hAnsi="Times New Roman" w:cs="Times New Roman"/>
                <w:lang w:val="en-GB"/>
              </w:rPr>
            </w:pPr>
            <w:r w:rsidRPr="007167D8">
              <w:rPr>
                <w:rFonts w:ascii="Times New Roman" w:hAnsi="Times New Roman" w:cs="Times New Roman"/>
                <w:lang w:val="en-GB"/>
              </w:rPr>
              <w:t>Test of protease activity</w:t>
            </w:r>
          </w:p>
        </w:tc>
        <w:tc>
          <w:tcPr>
            <w:tcW w:w="1157" w:type="dxa"/>
          </w:tcPr>
          <w:p w:rsidR="007167D8" w:rsidRPr="007167D8" w:rsidRDefault="00DA6F6E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B305B">
              <w:rPr>
                <w:rFonts w:ascii="Times New Roman" w:hAnsi="Times New Roman" w:cs="Times New Roman"/>
              </w:rPr>
              <w:t>Starch-containing-medium</w:t>
            </w:r>
            <w:proofErr w:type="spellEnd"/>
          </w:p>
        </w:tc>
        <w:tc>
          <w:tcPr>
            <w:tcW w:w="2008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1.5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pepton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yeas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extrac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1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starch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2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gar</w:t>
            </w:r>
            <w:proofErr w:type="spellEnd"/>
          </w:p>
        </w:tc>
        <w:tc>
          <w:tcPr>
            <w:tcW w:w="1736" w:type="dxa"/>
          </w:tcPr>
          <w:p w:rsidR="007167D8" w:rsidRDefault="007167D8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  <w:lang w:val="en-US"/>
              </w:rPr>
              <w:t>25</w:t>
            </w:r>
            <w:r w:rsidRPr="00CB305B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CB305B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-6 </w:t>
            </w:r>
            <w:r w:rsidRPr="00CB305B">
              <w:rPr>
                <w:rFonts w:ascii="Times New Roman" w:hAnsi="Times New Roman" w:cs="Times New Roman"/>
                <w:lang w:val="en-US"/>
              </w:rPr>
              <w:t>day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6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st of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mylase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157" w:type="dxa"/>
          </w:tcPr>
          <w:p w:rsidR="007167D8" w:rsidRPr="00CB305B" w:rsidRDefault="006C21A4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7</w:t>
            </w:r>
            <w:r w:rsidR="007167D8" w:rsidRPr="00CB305B">
              <w:rPr>
                <w:rFonts w:ascii="Times New Roman" w:hAnsi="Times New Roman" w:cs="Times New Roman"/>
              </w:rPr>
              <w:t>]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B305B">
              <w:rPr>
                <w:rFonts w:ascii="Times New Roman" w:hAnsi="Times New Roman" w:cs="Times New Roman"/>
              </w:rPr>
              <w:t>Carboxymethyl-cellulose-containing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medium</w:t>
            </w:r>
            <w:proofErr w:type="spellEnd"/>
          </w:p>
        </w:tc>
        <w:tc>
          <w:tcPr>
            <w:tcW w:w="2008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0.3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pepton</w:t>
            </w:r>
            <w:proofErr w:type="spellEnd"/>
          </w:p>
          <w:p w:rsidR="00B45901" w:rsidRDefault="00B45901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% </w:t>
            </w:r>
            <w:proofErr w:type="spellStart"/>
            <w:r>
              <w:rPr>
                <w:rFonts w:ascii="Times New Roman" w:hAnsi="Times New Roman" w:cs="Times New Roman"/>
              </w:rPr>
              <w:t>yea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tract</w:t>
            </w:r>
            <w:proofErr w:type="spellEnd"/>
          </w:p>
          <w:p w:rsidR="00B45901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carboxy</w:t>
            </w:r>
            <w:r w:rsidR="00B45901">
              <w:rPr>
                <w:rFonts w:ascii="Times New Roman" w:hAnsi="Times New Roman" w:cs="Times New Roman"/>
              </w:rPr>
              <w:t>-</w:t>
            </w:r>
            <w:r w:rsidRPr="00CB305B">
              <w:rPr>
                <w:rFonts w:ascii="Times New Roman" w:hAnsi="Times New Roman" w:cs="Times New Roman"/>
              </w:rPr>
              <w:t>methyl-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cellulose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B305B">
              <w:rPr>
                <w:rFonts w:ascii="Times New Roman" w:hAnsi="Times New Roman" w:cs="Times New Roman"/>
              </w:rPr>
              <w:t>Sigma</w:t>
            </w:r>
            <w:proofErr w:type="spellEnd"/>
            <w:r w:rsidRPr="00CB305B">
              <w:rPr>
                <w:rFonts w:ascii="Times New Roman" w:hAnsi="Times New Roman" w:cs="Times New Roman"/>
              </w:rPr>
              <w:t>)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2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gar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6" w:type="dxa"/>
          </w:tcPr>
          <w:p w:rsidR="007167D8" w:rsidRDefault="007167D8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  <w:lang w:val="en-US"/>
              </w:rPr>
              <w:t>25</w:t>
            </w:r>
            <w:r w:rsidRPr="00CB305B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CB305B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-6 </w:t>
            </w:r>
            <w:r w:rsidRPr="00CB305B">
              <w:rPr>
                <w:rFonts w:ascii="Times New Roman" w:hAnsi="Times New Roman" w:cs="Times New Roman"/>
                <w:lang w:val="en-US"/>
              </w:rPr>
              <w:t>day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6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st of </w:t>
            </w:r>
            <w:proofErr w:type="spellStart"/>
            <w:r w:rsidRPr="00CB305B">
              <w:rPr>
                <w:rFonts w:ascii="Times New Roman" w:hAnsi="Times New Roman" w:cs="Times New Roman"/>
              </w:rPr>
              <w:t>cellulase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157" w:type="dxa"/>
          </w:tcPr>
          <w:p w:rsidR="007167D8" w:rsidRPr="00CB305B" w:rsidRDefault="006C21A4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6</w:t>
            </w:r>
            <w:r w:rsidR="007167D8" w:rsidRPr="00CB305B">
              <w:rPr>
                <w:rFonts w:ascii="Times New Roman" w:hAnsi="Times New Roman" w:cs="Times New Roman"/>
              </w:rPr>
              <w:t>]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proofErr w:type="spellStart"/>
            <w:r w:rsidRPr="00CB305B">
              <w:rPr>
                <w:rFonts w:ascii="Times New Roman" w:hAnsi="Times New Roman" w:cs="Times New Roman"/>
              </w:rPr>
              <w:t>Cellobiose-containing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medium</w:t>
            </w:r>
            <w:proofErr w:type="spellEnd"/>
          </w:p>
        </w:tc>
        <w:tc>
          <w:tcPr>
            <w:tcW w:w="2008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yeas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extrac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2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pepton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2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cellobiose</w:t>
            </w:r>
            <w:proofErr w:type="spellEnd"/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2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gar</w:t>
            </w:r>
            <w:proofErr w:type="spellEnd"/>
          </w:p>
        </w:tc>
        <w:tc>
          <w:tcPr>
            <w:tcW w:w="1736" w:type="dxa"/>
          </w:tcPr>
          <w:p w:rsidR="007167D8" w:rsidRDefault="007167D8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  <w:lang w:val="en-US"/>
              </w:rPr>
              <w:t>25</w:t>
            </w:r>
            <w:r w:rsidRPr="00CB305B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CB305B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-6 </w:t>
            </w:r>
            <w:r w:rsidRPr="00CB305B">
              <w:rPr>
                <w:rFonts w:ascii="Times New Roman" w:hAnsi="Times New Roman" w:cs="Times New Roman"/>
                <w:lang w:val="en-US"/>
              </w:rPr>
              <w:t>day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6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st of </w:t>
            </w:r>
            <w:proofErr w:type="spellStart"/>
            <w:r w:rsidRPr="00CB305B">
              <w:rPr>
                <w:rFonts w:ascii="Times New Roman" w:hAnsi="Times New Roman" w:cs="Times New Roman"/>
              </w:rPr>
              <w:t>β-glucosidase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157" w:type="dxa"/>
          </w:tcPr>
          <w:p w:rsidR="007167D8" w:rsidRPr="00CB305B" w:rsidRDefault="006C21A4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7</w:t>
            </w:r>
            <w:r w:rsidR="007167D8" w:rsidRPr="00CB305B">
              <w:rPr>
                <w:rFonts w:ascii="Times New Roman" w:hAnsi="Times New Roman" w:cs="Times New Roman"/>
              </w:rPr>
              <w:t>]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lastRenderedPageBreak/>
              <w:t>CaCO</w:t>
            </w:r>
            <w:r w:rsidRPr="00CB305B">
              <w:rPr>
                <w:rFonts w:ascii="Times New Roman" w:hAnsi="Times New Roman" w:cs="Times New Roman"/>
                <w:vertAlign w:val="subscript"/>
              </w:rPr>
              <w:t>3</w:t>
            </w:r>
            <w:r w:rsidRPr="00CB305B">
              <w:rPr>
                <w:rFonts w:ascii="Times New Roman" w:hAnsi="Times New Roman" w:cs="Times New Roman"/>
              </w:rPr>
              <w:t>–</w:t>
            </w:r>
            <w:proofErr w:type="spellStart"/>
            <w:r w:rsidRPr="00CB305B">
              <w:rPr>
                <w:rFonts w:ascii="Times New Roman" w:hAnsi="Times New Roman" w:cs="Times New Roman"/>
              </w:rPr>
              <w:t>containing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medium</w:t>
            </w:r>
            <w:proofErr w:type="spellEnd"/>
          </w:p>
        </w:tc>
        <w:tc>
          <w:tcPr>
            <w:tcW w:w="2008" w:type="dxa"/>
          </w:tcPr>
          <w:p w:rsidR="007167D8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0.5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yeas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extract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5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glucose</w:t>
            </w:r>
            <w:proofErr w:type="spellEnd"/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 xml:space="preserve">2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gar</w:t>
            </w:r>
            <w:proofErr w:type="spellEnd"/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>0.5% CaCO</w:t>
            </w:r>
            <w:r w:rsidRPr="00CB305B">
              <w:rPr>
                <w:rFonts w:ascii="Times New Roman" w:hAnsi="Times New Roman" w:cs="Times New Roman"/>
                <w:vertAlign w:val="subscript"/>
              </w:rPr>
              <w:t xml:space="preserve">3, </w:t>
            </w:r>
            <w:r w:rsidRPr="00CB305B">
              <w:rPr>
                <w:rFonts w:ascii="Times New Roman" w:hAnsi="Times New Roman" w:cs="Times New Roman"/>
              </w:rPr>
              <w:t>pH5</w:t>
            </w:r>
          </w:p>
        </w:tc>
        <w:tc>
          <w:tcPr>
            <w:tcW w:w="1736" w:type="dxa"/>
          </w:tcPr>
          <w:p w:rsidR="007167D8" w:rsidRDefault="007167D8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  <w:lang w:val="en-US"/>
              </w:rPr>
              <w:t>25</w:t>
            </w:r>
            <w:r w:rsidRPr="00CB305B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CB305B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 w:rsidRPr="00CB30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-6 </w:t>
            </w:r>
            <w:r w:rsidRPr="00CB305B">
              <w:rPr>
                <w:rFonts w:ascii="Times New Roman" w:hAnsi="Times New Roman" w:cs="Times New Roman"/>
                <w:lang w:val="en-US"/>
              </w:rPr>
              <w:t>day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6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st of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cid</w:t>
            </w:r>
            <w:proofErr w:type="spellEnd"/>
            <w:r w:rsidRPr="00CB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05B">
              <w:rPr>
                <w:rFonts w:ascii="Times New Roman" w:hAnsi="Times New Roman" w:cs="Times New Roman"/>
              </w:rPr>
              <w:t>productivity</w:t>
            </w:r>
            <w:proofErr w:type="spellEnd"/>
          </w:p>
        </w:tc>
        <w:tc>
          <w:tcPr>
            <w:tcW w:w="1157" w:type="dxa"/>
          </w:tcPr>
          <w:p w:rsidR="007167D8" w:rsidRPr="00CB305B" w:rsidRDefault="004B0F35" w:rsidP="006C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</w:t>
            </w:r>
            <w:r w:rsidR="006C21A4">
              <w:rPr>
                <w:rFonts w:ascii="Times New Roman" w:hAnsi="Times New Roman" w:cs="Times New Roman"/>
              </w:rPr>
              <w:t>8</w:t>
            </w:r>
            <w:r w:rsidR="007167D8" w:rsidRPr="00CB305B">
              <w:rPr>
                <w:rFonts w:ascii="Times New Roman" w:hAnsi="Times New Roman" w:cs="Times New Roman"/>
              </w:rPr>
              <w:t>]</w:t>
            </w:r>
          </w:p>
        </w:tc>
      </w:tr>
      <w:tr w:rsidR="007167D8" w:rsidRPr="00CB305B" w:rsidTr="00BC07D8">
        <w:trPr>
          <w:jc w:val="center"/>
        </w:trPr>
        <w:tc>
          <w:tcPr>
            <w:tcW w:w="7925" w:type="dxa"/>
            <w:gridSpan w:val="5"/>
          </w:tcPr>
          <w:p w:rsidR="007167D8" w:rsidRPr="00C245D6" w:rsidRDefault="007167D8" w:rsidP="009A273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</w:t>
            </w:r>
            <w:r w:rsidRPr="00C245D6">
              <w:rPr>
                <w:rFonts w:ascii="Times New Roman" w:hAnsi="Times New Roman" w:cs="Times New Roman"/>
                <w:b/>
              </w:rPr>
              <w:t>odified</w:t>
            </w:r>
            <w:proofErr w:type="spellEnd"/>
            <w:r w:rsidRPr="00C245D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245D6">
              <w:rPr>
                <w:rFonts w:ascii="Times New Roman" w:hAnsi="Times New Roman" w:cs="Times New Roman"/>
                <w:b/>
              </w:rPr>
              <w:t>media</w:t>
            </w:r>
            <w:proofErr w:type="spellEnd"/>
            <w:r w:rsidR="00F653E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653E8">
              <w:rPr>
                <w:rFonts w:ascii="Times New Roman" w:hAnsi="Times New Roman" w:cs="Times New Roman"/>
                <w:b/>
              </w:rPr>
              <w:t>for</w:t>
            </w:r>
            <w:proofErr w:type="spellEnd"/>
            <w:r w:rsidR="00F653E8">
              <w:rPr>
                <w:rFonts w:ascii="Times New Roman" w:hAnsi="Times New Roman" w:cs="Times New Roman"/>
                <w:b/>
              </w:rPr>
              <w:t xml:space="preserve"> testing of </w:t>
            </w:r>
            <w:proofErr w:type="spellStart"/>
            <w:r w:rsidR="00F653E8">
              <w:rPr>
                <w:rFonts w:ascii="Times New Roman" w:hAnsi="Times New Roman" w:cs="Times New Roman"/>
                <w:b/>
              </w:rPr>
              <w:t>environmental</w:t>
            </w:r>
            <w:proofErr w:type="spellEnd"/>
            <w:r w:rsidR="00F653E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653E8">
              <w:rPr>
                <w:rFonts w:ascii="Times New Roman" w:hAnsi="Times New Roman" w:cs="Times New Roman"/>
                <w:b/>
              </w:rPr>
              <w:t>factors</w:t>
            </w:r>
            <w:proofErr w:type="spellEnd"/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7167D8" w:rsidRPr="00CB305B" w:rsidRDefault="000E678A" w:rsidP="001F4C23">
            <w:pPr>
              <w:rPr>
                <w:rFonts w:ascii="Times New Roman" w:hAnsi="Times New Roman" w:cs="Times New Roman"/>
              </w:rPr>
            </w:pPr>
            <w:r w:rsidRPr="00BC07D8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2008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E30C0A" w:rsidRDefault="00E30C0A" w:rsidP="001F4C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ed </w:t>
            </w:r>
            <w:r w:rsidRPr="00BC07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r w:rsidRPr="00BC07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C07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07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C07D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C07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 </w:t>
            </w:r>
            <w:r w:rsidRPr="00BC07D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BC07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and 0.05 </w:t>
            </w:r>
            <w:r w:rsidRPr="00BC07D8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BC07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l </w:t>
            </w:r>
            <w:r w:rsidRPr="00CB305B">
              <w:rPr>
                <w:rFonts w:ascii="Times New Roman" w:hAnsi="Times New Roman" w:cs="Times New Roman"/>
                <w:lang w:val="en-US"/>
              </w:rPr>
              <w:t>CuSO</w:t>
            </w:r>
            <w:r w:rsidRPr="00CB305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</w:p>
          <w:p w:rsidR="007167D8" w:rsidRDefault="007167D8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  <w:lang w:val="en-US"/>
              </w:rPr>
              <w:t>25</w:t>
            </w:r>
            <w:r w:rsidRPr="00CB305B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CB305B">
              <w:rPr>
                <w:rFonts w:ascii="Times New Roman" w:hAnsi="Times New Roman" w:cs="Times New Roman"/>
                <w:lang w:val="en-US"/>
              </w:rPr>
              <w:t>C</w:t>
            </w:r>
          </w:p>
          <w:p w:rsidR="00E30C0A" w:rsidRPr="00CB305B" w:rsidRDefault="007167D8" w:rsidP="00070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days</w:t>
            </w:r>
          </w:p>
        </w:tc>
        <w:tc>
          <w:tcPr>
            <w:tcW w:w="1612" w:type="dxa"/>
          </w:tcPr>
          <w:p w:rsidR="007167D8" w:rsidRPr="00CB305B" w:rsidRDefault="007167D8" w:rsidP="001F4C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ntagonistic capacity against </w:t>
            </w:r>
            <w:r w:rsidRPr="00CB305B">
              <w:rPr>
                <w:rFonts w:ascii="Times New Roman" w:hAnsi="Times New Roman" w:cs="Times New Roman"/>
                <w:i/>
                <w:lang w:val="en-US"/>
              </w:rPr>
              <w:t xml:space="preserve">B. </w:t>
            </w:r>
            <w:proofErr w:type="spellStart"/>
            <w:r w:rsidRPr="00CB305B">
              <w:rPr>
                <w:rFonts w:ascii="Times New Roman" w:hAnsi="Times New Roman" w:cs="Times New Roman"/>
                <w:i/>
                <w:lang w:val="en-US"/>
              </w:rPr>
              <w:t>cinere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E409B">
              <w:rPr>
                <w:rFonts w:ascii="Times New Roman" w:hAnsi="Times New Roman" w:cs="Times New Roman"/>
                <w:lang w:val="en-US"/>
              </w:rPr>
              <w:t>in presence of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CB305B">
              <w:rPr>
                <w:rFonts w:ascii="Times New Roman" w:hAnsi="Times New Roman" w:cs="Times New Roman"/>
                <w:lang w:val="en-US"/>
              </w:rPr>
              <w:t>CuSO</w:t>
            </w:r>
            <w:r w:rsidRPr="00CB305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CB30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57" w:type="dxa"/>
          </w:tcPr>
          <w:p w:rsidR="007167D8" w:rsidRPr="00CB305B" w:rsidRDefault="007167D8" w:rsidP="00EE706E">
            <w:pPr>
              <w:rPr>
                <w:rFonts w:ascii="Times New Roman" w:hAnsi="Times New Roman" w:cs="Times New Roman"/>
              </w:rPr>
            </w:pP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8F51AF" w:rsidRDefault="008F51AF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A</w:t>
            </w:r>
          </w:p>
        </w:tc>
        <w:tc>
          <w:tcPr>
            <w:tcW w:w="2008" w:type="dxa"/>
          </w:tcPr>
          <w:p w:rsidR="008F51AF" w:rsidRDefault="008F51AF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</w:rPr>
              <w:t xml:space="preserve">SML+2% </w:t>
            </w:r>
            <w:proofErr w:type="spellStart"/>
            <w:r w:rsidRPr="00CB305B">
              <w:rPr>
                <w:rFonts w:ascii="Times New Roman" w:hAnsi="Times New Roman" w:cs="Times New Roman"/>
              </w:rPr>
              <w:t>agar</w:t>
            </w:r>
            <w:proofErr w:type="spellEnd"/>
            <w:r w:rsidRPr="00CB305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F51AF" w:rsidRPr="007C4249" w:rsidRDefault="008F51AF" w:rsidP="001F4C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:rsidR="00BE3DD1" w:rsidRDefault="008F51AF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CB305B">
              <w:rPr>
                <w:rFonts w:ascii="Times New Roman" w:hAnsi="Times New Roman" w:cs="Times New Roman"/>
                <w:lang w:val="en-US"/>
              </w:rPr>
              <w:t xml:space="preserve">supplemented </w:t>
            </w:r>
            <w:r w:rsidRPr="00991A35">
              <w:rPr>
                <w:rFonts w:ascii="Times New Roman" w:hAnsi="Times New Roman" w:cs="Times New Roman"/>
                <w:lang w:val="en-US"/>
              </w:rPr>
              <w:t>with 0.001</w:t>
            </w:r>
            <w:r w:rsidRPr="00CB305B">
              <w:rPr>
                <w:rFonts w:ascii="Times New Roman" w:hAnsi="Times New Roman" w:cs="Times New Roman"/>
                <w:lang w:val="en-US"/>
              </w:rPr>
              <w:t xml:space="preserve"> mg/ml FeCl</w:t>
            </w:r>
            <w:r w:rsidRPr="00CB305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 </w:t>
            </w:r>
            <w:r w:rsidRPr="007C4249">
              <w:rPr>
                <w:rFonts w:ascii="Times New Roman" w:hAnsi="Times New Roman" w:cs="Times New Roman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lang w:val="en-US"/>
              </w:rPr>
              <w:t xml:space="preserve">containing </w:t>
            </w:r>
          </w:p>
          <w:p w:rsidR="008F51AF" w:rsidRDefault="008F51AF" w:rsidP="001F4C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%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alactos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8F51AF" w:rsidRDefault="008F51AF" w:rsidP="001F4C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BC07D8">
              <w:rPr>
                <w:rFonts w:ascii="Times New Roman" w:hAnsi="Times New Roman" w:cs="Times New Roman"/>
                <w:lang w:val="en-US"/>
              </w:rPr>
              <w:t>2%</w:t>
            </w:r>
            <w:r>
              <w:rPr>
                <w:rFonts w:ascii="Times New Roman" w:hAnsi="Times New Roman" w:cs="Times New Roman"/>
                <w:lang w:val="en-US"/>
              </w:rPr>
              <w:t xml:space="preserve">mannose </w:t>
            </w:r>
          </w:p>
          <w:p w:rsidR="008F51AF" w:rsidRDefault="008F51AF" w:rsidP="001F4C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D17EDB">
              <w:rPr>
                <w:rFonts w:ascii="Times New Roman" w:hAnsi="Times New Roman" w:cs="Times New Roman"/>
                <w:lang w:val="en-US"/>
              </w:rPr>
              <w:t xml:space="preserve">2% </w:t>
            </w:r>
            <w:r>
              <w:rPr>
                <w:rFonts w:ascii="Times New Roman" w:hAnsi="Times New Roman" w:cs="Times New Roman"/>
                <w:lang w:val="en-US"/>
              </w:rPr>
              <w:t xml:space="preserve">fructose </w:t>
            </w:r>
          </w:p>
          <w:p w:rsidR="008F51AF" w:rsidRDefault="008F51AF" w:rsidP="001F4C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D17EDB">
              <w:rPr>
                <w:rFonts w:ascii="Times New Roman" w:hAnsi="Times New Roman" w:cs="Times New Roman"/>
                <w:lang w:val="en-US"/>
              </w:rPr>
              <w:t xml:space="preserve">2% </w:t>
            </w:r>
            <w:r>
              <w:rPr>
                <w:rFonts w:ascii="Times New Roman" w:hAnsi="Times New Roman" w:cs="Times New Roman"/>
                <w:lang w:val="en-US"/>
              </w:rPr>
              <w:t xml:space="preserve">maltose </w:t>
            </w:r>
          </w:p>
          <w:p w:rsidR="008F51AF" w:rsidRDefault="008F51AF" w:rsidP="001F4C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D17EDB">
              <w:rPr>
                <w:rFonts w:ascii="Times New Roman" w:hAnsi="Times New Roman" w:cs="Times New Roman"/>
                <w:lang w:val="en-US"/>
              </w:rPr>
              <w:t xml:space="preserve">2%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rehalos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D17EDB">
              <w:rPr>
                <w:rFonts w:ascii="Times New Roman" w:hAnsi="Times New Roman" w:cs="Times New Roman"/>
                <w:lang w:val="en-US"/>
              </w:rPr>
              <w:t xml:space="preserve">2%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ellobios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D17EDB">
              <w:rPr>
                <w:rFonts w:ascii="Times New Roman" w:hAnsi="Times New Roman" w:cs="Times New Roman"/>
                <w:lang w:val="en-US"/>
              </w:rPr>
              <w:t xml:space="preserve">2% </w:t>
            </w:r>
            <w:r>
              <w:rPr>
                <w:rFonts w:ascii="Times New Roman" w:hAnsi="Times New Roman" w:cs="Times New Roman"/>
                <w:lang w:val="en-US"/>
              </w:rPr>
              <w:t>sucrose instead of glucose</w:t>
            </w:r>
          </w:p>
          <w:p w:rsidR="008F51AF" w:rsidRDefault="008F51AF" w:rsidP="001F4C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513123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  <w:p w:rsidR="008F51AF" w:rsidRDefault="00A247F4" w:rsidP="001F4C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F51AF">
              <w:rPr>
                <w:rFonts w:ascii="Times New Roman" w:hAnsi="Times New Roman" w:cs="Times New Roman"/>
                <w:lang w:val="en-US"/>
              </w:rPr>
              <w:t>-13 days</w:t>
            </w:r>
          </w:p>
        </w:tc>
        <w:tc>
          <w:tcPr>
            <w:tcW w:w="1612" w:type="dxa"/>
          </w:tcPr>
          <w:p w:rsidR="008F51AF" w:rsidRPr="00DD6E66" w:rsidRDefault="00DD6E66" w:rsidP="001F4C23">
            <w:pPr>
              <w:rPr>
                <w:rFonts w:ascii="Times New Roman" w:hAnsi="Times New Roman" w:cs="Times New Roman"/>
                <w:lang w:val="en-GB"/>
              </w:rPr>
            </w:pPr>
            <w:r w:rsidRPr="00DD6E66">
              <w:rPr>
                <w:rFonts w:ascii="Times New Roman" w:hAnsi="Times New Roman" w:cs="Times New Roman"/>
              </w:rPr>
              <w:t xml:space="preserve">Test </w:t>
            </w:r>
            <w:proofErr w:type="spellStart"/>
            <w:r w:rsidRPr="00DD6E66">
              <w:rPr>
                <w:rFonts w:ascii="Times New Roman" w:hAnsi="Times New Roman" w:cs="Times New Roman"/>
              </w:rPr>
              <w:t>for</w:t>
            </w:r>
            <w:proofErr w:type="spellEnd"/>
            <w:r w:rsidRPr="00DD6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6E66">
              <w:rPr>
                <w:rFonts w:ascii="Times New Roman" w:hAnsi="Times New Roman" w:cs="Times New Roman"/>
              </w:rPr>
              <w:t>effect</w:t>
            </w:r>
            <w:proofErr w:type="spellEnd"/>
            <w:r w:rsidRPr="00DD6E6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D6E66">
              <w:rPr>
                <w:rFonts w:ascii="Times New Roman" w:hAnsi="Times New Roman" w:cs="Times New Roman"/>
              </w:rPr>
              <w:t>the</w:t>
            </w:r>
            <w:proofErr w:type="spellEnd"/>
            <w:r w:rsidRPr="00DD6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6E66">
              <w:rPr>
                <w:rFonts w:ascii="Times New Roman" w:hAnsi="Times New Roman" w:cs="Times New Roman"/>
              </w:rPr>
              <w:t>C-source</w:t>
            </w:r>
            <w:proofErr w:type="spellEnd"/>
            <w:r w:rsidRPr="00DD6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6E66">
              <w:rPr>
                <w:rFonts w:ascii="Times New Roman" w:hAnsi="Times New Roman" w:cs="Times New Roman"/>
              </w:rPr>
              <w:t>on</w:t>
            </w:r>
            <w:proofErr w:type="spellEnd"/>
            <w:r w:rsidRPr="00DD6E66">
              <w:rPr>
                <w:rFonts w:ascii="Times New Roman" w:hAnsi="Times New Roman" w:cs="Times New Roman"/>
              </w:rPr>
              <w:t xml:space="preserve"> pigment </w:t>
            </w:r>
            <w:proofErr w:type="spellStart"/>
            <w:r w:rsidRPr="00DD6E66">
              <w:rPr>
                <w:rFonts w:ascii="Times New Roman" w:hAnsi="Times New Roman" w:cs="Times New Roman"/>
              </w:rPr>
              <w:t>production</w:t>
            </w:r>
            <w:proofErr w:type="spellEnd"/>
          </w:p>
        </w:tc>
        <w:tc>
          <w:tcPr>
            <w:tcW w:w="1157" w:type="dxa"/>
          </w:tcPr>
          <w:p w:rsidR="008F51AF" w:rsidRPr="00CB305B" w:rsidRDefault="006C21A4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44</w:t>
            </w:r>
            <w:r w:rsidR="008F51AF" w:rsidRPr="00255F0F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792BC5" w:rsidRDefault="00792BC5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</w:t>
            </w:r>
          </w:p>
        </w:tc>
        <w:tc>
          <w:tcPr>
            <w:tcW w:w="2008" w:type="dxa"/>
          </w:tcPr>
          <w:p w:rsidR="00792BC5" w:rsidRPr="001113D1" w:rsidRDefault="00792BC5" w:rsidP="001F4C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6" w:type="dxa"/>
          </w:tcPr>
          <w:p w:rsidR="00D07231" w:rsidRDefault="00792BC5" w:rsidP="001F4C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13D1">
              <w:rPr>
                <w:rFonts w:ascii="Times New Roman" w:hAnsi="Times New Roman" w:cs="Times New Roman"/>
                <w:lang w:val="en-US"/>
              </w:rPr>
              <w:t xml:space="preserve">supplemented with </w:t>
            </w:r>
            <w:r w:rsidR="00723E89">
              <w:rPr>
                <w:rFonts w:ascii="Times New Roman" w:hAnsi="Times New Roman" w:cs="Times New Roman"/>
                <w:lang w:val="en-US"/>
              </w:rPr>
              <w:t>0.005</w:t>
            </w:r>
            <w:r w:rsidRPr="00CB305B">
              <w:rPr>
                <w:rFonts w:ascii="Times New Roman" w:hAnsi="Times New Roman" w:cs="Times New Roman"/>
                <w:lang w:val="en-US"/>
              </w:rPr>
              <w:t xml:space="preserve"> mg/ml</w:t>
            </w:r>
            <w:r w:rsidRPr="001113D1">
              <w:rPr>
                <w:rFonts w:ascii="Times New Roman" w:hAnsi="Times New Roman" w:cs="Times New Roman"/>
                <w:lang w:val="en-US"/>
              </w:rPr>
              <w:t xml:space="preserve"> FeCl</w:t>
            </w:r>
            <w:r w:rsidRPr="001113D1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3 </w:t>
            </w:r>
            <w:r w:rsidRPr="001113D1">
              <w:rPr>
                <w:rFonts w:ascii="Times New Roman" w:hAnsi="Times New Roman" w:cs="Times New Roman"/>
                <w:lang w:val="en-US"/>
              </w:rPr>
              <w:t xml:space="preserve"> plus</w:t>
            </w:r>
            <w:r w:rsidRPr="001113D1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5 and</w:t>
            </w:r>
            <w:r w:rsidRPr="001113D1">
              <w:rPr>
                <w:rFonts w:ascii="Times New Roman" w:hAnsi="Times New Roman" w:cs="Times New Roman"/>
                <w:lang w:val="en-US"/>
              </w:rPr>
              <w:t xml:space="preserve"> 1% pectin</w:t>
            </w:r>
          </w:p>
          <w:p w:rsidR="007C6A3D" w:rsidRDefault="00792BC5" w:rsidP="001F4C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, 25, </w:t>
            </w:r>
            <w:r w:rsidRPr="009A5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9A586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  <w:p w:rsidR="00792BC5" w:rsidRDefault="00792BC5" w:rsidP="001F4C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 w:rsidRPr="009A5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days</w:t>
            </w:r>
          </w:p>
          <w:p w:rsidR="00792BC5" w:rsidRDefault="00792BC5" w:rsidP="001F4C23">
            <w:pPr>
              <w:rPr>
                <w:rFonts w:ascii="Times New Roman" w:hAnsi="Times New Roman" w:cs="Times New Roman"/>
                <w:lang w:val="en-US"/>
              </w:rPr>
            </w:pPr>
            <w:r w:rsidRPr="009A5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5</w:t>
            </w:r>
          </w:p>
        </w:tc>
        <w:tc>
          <w:tcPr>
            <w:tcW w:w="1612" w:type="dxa"/>
          </w:tcPr>
          <w:p w:rsidR="00792BC5" w:rsidRDefault="00792BC5" w:rsidP="006B7D4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fect of pectin concentration on pigment production</w:t>
            </w:r>
          </w:p>
        </w:tc>
        <w:tc>
          <w:tcPr>
            <w:tcW w:w="1157" w:type="dxa"/>
          </w:tcPr>
          <w:p w:rsidR="00792BC5" w:rsidRPr="00CB305B" w:rsidRDefault="00792BC5" w:rsidP="001F4C2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07D8" w:rsidRPr="00CB305B" w:rsidTr="00B45901">
        <w:trPr>
          <w:trHeight w:val="1068"/>
          <w:jc w:val="center"/>
        </w:trPr>
        <w:tc>
          <w:tcPr>
            <w:tcW w:w="1412" w:type="dxa"/>
          </w:tcPr>
          <w:p w:rsidR="007B6F69" w:rsidRDefault="007B6F69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A,PDA</w:t>
            </w:r>
          </w:p>
        </w:tc>
        <w:tc>
          <w:tcPr>
            <w:tcW w:w="2008" w:type="dxa"/>
          </w:tcPr>
          <w:p w:rsidR="007B6F69" w:rsidRDefault="007B6F69" w:rsidP="001F4C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6" w:type="dxa"/>
          </w:tcPr>
          <w:p w:rsidR="007C6A3D" w:rsidRDefault="00041BBE" w:rsidP="001F4C23">
            <w:pPr>
              <w:rPr>
                <w:rFonts w:ascii="Times New Roman" w:hAnsi="Times New Roman" w:cs="Times New Roman"/>
                <w:lang w:val="en-GB"/>
              </w:rPr>
            </w:pPr>
            <w:r w:rsidRPr="00041BBE">
              <w:rPr>
                <w:rFonts w:ascii="Times New Roman" w:hAnsi="Times New Roman" w:cs="Times New Roman"/>
                <w:lang w:val="en-US"/>
              </w:rPr>
              <w:t xml:space="preserve">supplemented with </w:t>
            </w:r>
            <w:r w:rsidRPr="00041BBE">
              <w:rPr>
                <w:rFonts w:ascii="Times New Roman" w:hAnsi="Times New Roman" w:cs="Times New Roman"/>
                <w:lang w:val="en-GB"/>
              </w:rPr>
              <w:t>0.005 mg/ml FeCl</w:t>
            </w:r>
            <w:r w:rsidRPr="00041BBE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041BBE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041BBE">
              <w:rPr>
                <w:rFonts w:ascii="Times New Roman" w:hAnsi="Times New Roman" w:cs="Times New Roman"/>
                <w:lang w:val="en-GB"/>
              </w:rPr>
              <w:t xml:space="preserve">with </w:t>
            </w:r>
            <w:proofErr w:type="spellStart"/>
            <w:r w:rsidR="00090378">
              <w:rPr>
                <w:rFonts w:ascii="Times New Roman" w:hAnsi="Times New Roman" w:cs="Times New Roman"/>
                <w:lang w:val="en-GB"/>
              </w:rPr>
              <w:t>leucine</w:t>
            </w:r>
            <w:proofErr w:type="spellEnd"/>
            <w:r w:rsidRPr="00041BB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7C6A3D" w:rsidRDefault="007C6A3D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r </w:t>
            </w:r>
            <w:proofErr w:type="spellStart"/>
            <w:r w:rsidR="00041BBE" w:rsidRPr="00041BBE">
              <w:rPr>
                <w:rFonts w:ascii="Times New Roman" w:hAnsi="Times New Roman" w:cs="Times New Roman"/>
                <w:lang w:val="en-GB"/>
              </w:rPr>
              <w:t>glutamic</w:t>
            </w:r>
            <w:proofErr w:type="spellEnd"/>
            <w:r w:rsidR="00041BBE" w:rsidRPr="00041BBE">
              <w:rPr>
                <w:rFonts w:ascii="Times New Roman" w:hAnsi="Times New Roman" w:cs="Times New Roman"/>
                <w:lang w:val="en-GB"/>
              </w:rPr>
              <w:t xml:space="preserve"> acid</w:t>
            </w:r>
            <w:r>
              <w:rPr>
                <w:rFonts w:ascii="Times New Roman" w:hAnsi="Times New Roman" w:cs="Times New Roman"/>
                <w:lang w:val="en-GB"/>
              </w:rPr>
              <w:t xml:space="preserve">  or </w:t>
            </w:r>
            <w:proofErr w:type="spellStart"/>
            <w:r w:rsidRPr="00041BBE">
              <w:rPr>
                <w:rFonts w:ascii="Times New Roman" w:hAnsi="Times New Roman" w:cs="Times New Roman"/>
                <w:lang w:val="en-GB"/>
              </w:rPr>
              <w:t>arginine</w:t>
            </w:r>
            <w:proofErr w:type="spellEnd"/>
          </w:p>
          <w:p w:rsidR="007C6A3D" w:rsidRDefault="007C6A3D" w:rsidP="001F4C2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7C6A3D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  <w:proofErr w:type="spellEnd"/>
            <w:r w:rsidRPr="007C6A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C9416C">
              <w:rPr>
                <w:rFonts w:ascii="Times New Roman" w:hAnsi="Times New Roman" w:cs="Times New Roman"/>
                <w:iCs/>
                <w:sz w:val="24"/>
                <w:szCs w:val="24"/>
              </w:rPr>
              <w:t>lysine</w:t>
            </w:r>
            <w:proofErr w:type="spellEnd"/>
          </w:p>
          <w:p w:rsidR="007C6A3D" w:rsidRDefault="007C6A3D" w:rsidP="001F4C2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C9416C">
              <w:rPr>
                <w:rFonts w:ascii="Times New Roman" w:hAnsi="Times New Roman" w:cs="Times New Roman"/>
                <w:iCs/>
                <w:sz w:val="24"/>
                <w:szCs w:val="24"/>
              </w:rPr>
              <w:t>serine</w:t>
            </w:r>
            <w:proofErr w:type="spellEnd"/>
            <w:r w:rsidRPr="007C6A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:rsidR="007C6A3D" w:rsidRDefault="007C6A3D" w:rsidP="001F4C2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7C6A3D">
              <w:rPr>
                <w:rFonts w:ascii="Times New Roman" w:hAnsi="Times New Roman" w:cs="Times New Roman"/>
                <w:iCs/>
                <w:sz w:val="24"/>
                <w:szCs w:val="24"/>
              </w:rPr>
              <w:t>threonine</w:t>
            </w:r>
            <w:proofErr w:type="spellEnd"/>
          </w:p>
          <w:p w:rsidR="008B6518" w:rsidRDefault="007C6A3D" w:rsidP="001F4C2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7C6A3D">
              <w:rPr>
                <w:rFonts w:ascii="Times New Roman" w:hAnsi="Times New Roman" w:cs="Times New Roman"/>
                <w:iCs/>
                <w:sz w:val="24"/>
                <w:szCs w:val="24"/>
              </w:rPr>
              <w:t>alanine</w:t>
            </w:r>
            <w:proofErr w:type="spellEnd"/>
            <w:r w:rsidR="00041BBE" w:rsidRPr="007C6A3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amino</w:t>
            </w:r>
            <w:r w:rsidR="00C9416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cid concentrations</w:t>
            </w:r>
            <w:r w:rsidR="00C9416C">
              <w:rPr>
                <w:rFonts w:ascii="Times New Roman" w:hAnsi="Times New Roman" w:cs="Times New Roman"/>
                <w:lang w:val="en-GB"/>
              </w:rPr>
              <w:t xml:space="preserve"> were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041BBE" w:rsidRPr="007C6A3D">
              <w:rPr>
                <w:rFonts w:ascii="Times New Roman" w:hAnsi="Times New Roman" w:cs="Times New Roman"/>
                <w:lang w:val="en-GB"/>
              </w:rPr>
              <w:t>0</w:t>
            </w:r>
            <w:r w:rsidR="00041BBE" w:rsidRPr="00041BBE">
              <w:rPr>
                <w:rFonts w:ascii="Times New Roman" w:hAnsi="Times New Roman" w:cs="Times New Roman"/>
                <w:lang w:val="en-GB"/>
              </w:rPr>
              <w:t>.02, 0.20, 2.00 mg/ml</w:t>
            </w:r>
            <w:r w:rsidR="008B6518">
              <w:rPr>
                <w:rFonts w:ascii="Times New Roman" w:hAnsi="Times New Roman" w:cs="Times New Roman"/>
                <w:lang w:val="en-GB"/>
              </w:rPr>
              <w:t>)</w:t>
            </w:r>
            <w:r w:rsidR="00041BBE" w:rsidRPr="00041BB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7B6F69" w:rsidRDefault="007B6F69" w:rsidP="001F4C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  <w:p w:rsidR="000C4BD2" w:rsidRDefault="007B6F69" w:rsidP="001F4C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days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7B6F69" w:rsidRDefault="007B6F69" w:rsidP="007C6A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7 </w:t>
            </w:r>
          </w:p>
        </w:tc>
        <w:tc>
          <w:tcPr>
            <w:tcW w:w="1612" w:type="dxa"/>
          </w:tcPr>
          <w:p w:rsidR="007B6F69" w:rsidRDefault="007B6F69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fect of amino acids on pigment production</w:t>
            </w:r>
          </w:p>
        </w:tc>
        <w:tc>
          <w:tcPr>
            <w:tcW w:w="1157" w:type="dxa"/>
          </w:tcPr>
          <w:p w:rsidR="007B6F69" w:rsidRPr="00CB305B" w:rsidRDefault="007B6F69" w:rsidP="001F4C2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07D8" w:rsidRPr="00CB305B" w:rsidTr="00B45901">
        <w:trPr>
          <w:jc w:val="center"/>
        </w:trPr>
        <w:tc>
          <w:tcPr>
            <w:tcW w:w="1412" w:type="dxa"/>
          </w:tcPr>
          <w:p w:rsidR="007B6F69" w:rsidRPr="00CB305B" w:rsidRDefault="007B6F69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MA </w:t>
            </w:r>
          </w:p>
        </w:tc>
        <w:tc>
          <w:tcPr>
            <w:tcW w:w="2008" w:type="dxa"/>
          </w:tcPr>
          <w:p w:rsidR="00090378" w:rsidRDefault="007B6F69" w:rsidP="001F4C2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ed with 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ml FeCl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EA2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ml Cu SO</w:t>
            </w:r>
            <w:r w:rsidRPr="008F37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  <w:p w:rsidR="007B6F69" w:rsidRPr="00CB305B" w:rsidRDefault="007B6F69" w:rsidP="001F4C23">
            <w:pPr>
              <w:rPr>
                <w:rFonts w:ascii="Times New Roman" w:hAnsi="Times New Roman" w:cs="Times New Roman"/>
              </w:rPr>
            </w:pPr>
            <w:r w:rsidRPr="00EA2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4D7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4D7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g/ml CuSO</w:t>
            </w:r>
            <w:r w:rsidRPr="004D7E5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</w:t>
            </w:r>
            <w:r w:rsidRPr="004D7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lus </w:t>
            </w:r>
            <w:r w:rsidRPr="004D7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4D7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g/ml FeCl</w:t>
            </w:r>
            <w:r w:rsidRPr="004D7E5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736" w:type="dxa"/>
          </w:tcPr>
          <w:p w:rsidR="007B6F69" w:rsidRPr="0054017E" w:rsidRDefault="007B6F69" w:rsidP="001F4C23">
            <w:pPr>
              <w:rPr>
                <w:rFonts w:ascii="Times New Roman" w:hAnsi="Times New Roman" w:cs="Times New Roman"/>
              </w:rPr>
            </w:pPr>
            <w:r w:rsidRPr="00540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5401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540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  <w:p w:rsidR="007B6F69" w:rsidRPr="0054017E" w:rsidRDefault="007B6F69" w:rsidP="001F4C23">
            <w:pPr>
              <w:rPr>
                <w:rFonts w:ascii="Times New Roman" w:hAnsi="Times New Roman" w:cs="Times New Roman"/>
              </w:rPr>
            </w:pPr>
            <w:r w:rsidRPr="0054017E">
              <w:rPr>
                <w:rFonts w:ascii="Times New Roman" w:hAnsi="Times New Roman" w:cs="Times New Roman"/>
              </w:rPr>
              <w:t xml:space="preserve">11 </w:t>
            </w:r>
            <w:proofErr w:type="spellStart"/>
            <w:r w:rsidRPr="0054017E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1612" w:type="dxa"/>
          </w:tcPr>
          <w:p w:rsidR="007B6F69" w:rsidRDefault="007B6F69" w:rsidP="001F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udding of </w:t>
            </w:r>
            <w:r w:rsidRPr="00DE409B">
              <w:rPr>
                <w:rFonts w:ascii="Times New Roman" w:hAnsi="Times New Roman" w:cs="Times New Roman"/>
                <w:i/>
                <w:lang w:val="en-GB"/>
              </w:rPr>
              <w:t xml:space="preserve">M. </w:t>
            </w:r>
            <w:proofErr w:type="spellStart"/>
            <w:r w:rsidRPr="00DE409B">
              <w:rPr>
                <w:rFonts w:ascii="Times New Roman" w:hAnsi="Times New Roman" w:cs="Times New Roman"/>
                <w:i/>
                <w:lang w:val="en-GB"/>
              </w:rPr>
              <w:t>andauensis</w:t>
            </w:r>
            <w:proofErr w:type="spellEnd"/>
            <w:r w:rsidRPr="00DE409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cells in the presence of </w:t>
            </w:r>
            <w:r w:rsidRPr="00CB305B">
              <w:rPr>
                <w:rFonts w:ascii="Times New Roman" w:hAnsi="Times New Roman" w:cs="Times New Roman"/>
                <w:lang w:val="en-US"/>
              </w:rPr>
              <w:t>CuSO</w:t>
            </w:r>
            <w:r w:rsidRPr="00CB305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</w:p>
        </w:tc>
        <w:tc>
          <w:tcPr>
            <w:tcW w:w="1157" w:type="dxa"/>
          </w:tcPr>
          <w:p w:rsidR="007B6F69" w:rsidRPr="00CB305B" w:rsidRDefault="006C21A4" w:rsidP="001F4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[44</w:t>
            </w:r>
            <w:r w:rsidR="007B6F69" w:rsidRPr="00CB305B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</w:tbl>
    <w:p w:rsidR="00D83CB0" w:rsidRDefault="00D83CB0" w:rsidP="00B15555"/>
    <w:sectPr w:rsidR="00D83CB0" w:rsidSect="00FE01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D83CB0"/>
    <w:rsid w:val="000036C4"/>
    <w:rsid w:val="00022887"/>
    <w:rsid w:val="00041BBE"/>
    <w:rsid w:val="00044BA8"/>
    <w:rsid w:val="00050422"/>
    <w:rsid w:val="00070173"/>
    <w:rsid w:val="00090378"/>
    <w:rsid w:val="0009209D"/>
    <w:rsid w:val="000A4807"/>
    <w:rsid w:val="000C291D"/>
    <w:rsid w:val="000C4BD2"/>
    <w:rsid w:val="000D278C"/>
    <w:rsid w:val="000D7DD7"/>
    <w:rsid w:val="000E678A"/>
    <w:rsid w:val="000F499C"/>
    <w:rsid w:val="001113D1"/>
    <w:rsid w:val="00112E3C"/>
    <w:rsid w:val="00115C57"/>
    <w:rsid w:val="001210C0"/>
    <w:rsid w:val="00131452"/>
    <w:rsid w:val="00135FBF"/>
    <w:rsid w:val="00157F80"/>
    <w:rsid w:val="00181EEF"/>
    <w:rsid w:val="00197376"/>
    <w:rsid w:val="001B2041"/>
    <w:rsid w:val="001B4C60"/>
    <w:rsid w:val="001B6717"/>
    <w:rsid w:val="001D5804"/>
    <w:rsid w:val="001F0E86"/>
    <w:rsid w:val="001F4762"/>
    <w:rsid w:val="00203FE8"/>
    <w:rsid w:val="002172E1"/>
    <w:rsid w:val="00223BEC"/>
    <w:rsid w:val="00240706"/>
    <w:rsid w:val="00255F0F"/>
    <w:rsid w:val="002A2BFD"/>
    <w:rsid w:val="002B3F8D"/>
    <w:rsid w:val="002B62BB"/>
    <w:rsid w:val="002D261B"/>
    <w:rsid w:val="002E18B7"/>
    <w:rsid w:val="002E3A33"/>
    <w:rsid w:val="003016F4"/>
    <w:rsid w:val="00326896"/>
    <w:rsid w:val="00326D54"/>
    <w:rsid w:val="00326F86"/>
    <w:rsid w:val="00390AE7"/>
    <w:rsid w:val="003C75B5"/>
    <w:rsid w:val="003E7D83"/>
    <w:rsid w:val="00416E95"/>
    <w:rsid w:val="0042089A"/>
    <w:rsid w:val="00425663"/>
    <w:rsid w:val="004331D4"/>
    <w:rsid w:val="004350D9"/>
    <w:rsid w:val="004B0F35"/>
    <w:rsid w:val="004B7264"/>
    <w:rsid w:val="004D231A"/>
    <w:rsid w:val="004E564C"/>
    <w:rsid w:val="004F50E1"/>
    <w:rsid w:val="00513123"/>
    <w:rsid w:val="00517FF3"/>
    <w:rsid w:val="00520E3B"/>
    <w:rsid w:val="0054017E"/>
    <w:rsid w:val="00550189"/>
    <w:rsid w:val="00571034"/>
    <w:rsid w:val="00587415"/>
    <w:rsid w:val="005A7E97"/>
    <w:rsid w:val="005C443E"/>
    <w:rsid w:val="005C4846"/>
    <w:rsid w:val="005C4AD1"/>
    <w:rsid w:val="005D4CA4"/>
    <w:rsid w:val="00670F79"/>
    <w:rsid w:val="00685747"/>
    <w:rsid w:val="00696AB8"/>
    <w:rsid w:val="006B7D4E"/>
    <w:rsid w:val="006C21A4"/>
    <w:rsid w:val="006C6C0A"/>
    <w:rsid w:val="006D0B63"/>
    <w:rsid w:val="006D5947"/>
    <w:rsid w:val="006E0680"/>
    <w:rsid w:val="006F799C"/>
    <w:rsid w:val="00710B93"/>
    <w:rsid w:val="00712F9E"/>
    <w:rsid w:val="007167D8"/>
    <w:rsid w:val="00723E89"/>
    <w:rsid w:val="00726E3C"/>
    <w:rsid w:val="00732DED"/>
    <w:rsid w:val="00734AC0"/>
    <w:rsid w:val="00742CA7"/>
    <w:rsid w:val="00751255"/>
    <w:rsid w:val="00762DC8"/>
    <w:rsid w:val="00782F65"/>
    <w:rsid w:val="0079201F"/>
    <w:rsid w:val="00792BC5"/>
    <w:rsid w:val="007A6D11"/>
    <w:rsid w:val="007A7FFE"/>
    <w:rsid w:val="007B630E"/>
    <w:rsid w:val="007B6F69"/>
    <w:rsid w:val="007C4249"/>
    <w:rsid w:val="007C6A3D"/>
    <w:rsid w:val="007D0D61"/>
    <w:rsid w:val="007E3ADB"/>
    <w:rsid w:val="00814C56"/>
    <w:rsid w:val="00817541"/>
    <w:rsid w:val="008351D1"/>
    <w:rsid w:val="00842688"/>
    <w:rsid w:val="008535FE"/>
    <w:rsid w:val="00871DDE"/>
    <w:rsid w:val="00883712"/>
    <w:rsid w:val="00884CBE"/>
    <w:rsid w:val="00885F4D"/>
    <w:rsid w:val="008B31F8"/>
    <w:rsid w:val="008B6518"/>
    <w:rsid w:val="008C1419"/>
    <w:rsid w:val="008C38A1"/>
    <w:rsid w:val="008D4406"/>
    <w:rsid w:val="008F1F49"/>
    <w:rsid w:val="008F51AF"/>
    <w:rsid w:val="008F6519"/>
    <w:rsid w:val="00912FC3"/>
    <w:rsid w:val="0095706D"/>
    <w:rsid w:val="00965C93"/>
    <w:rsid w:val="0097292B"/>
    <w:rsid w:val="00991A35"/>
    <w:rsid w:val="009A2734"/>
    <w:rsid w:val="009B6F72"/>
    <w:rsid w:val="009C6A3D"/>
    <w:rsid w:val="009F5719"/>
    <w:rsid w:val="00A13638"/>
    <w:rsid w:val="00A20142"/>
    <w:rsid w:val="00A247F4"/>
    <w:rsid w:val="00A3066E"/>
    <w:rsid w:val="00A57525"/>
    <w:rsid w:val="00A669A7"/>
    <w:rsid w:val="00A730D6"/>
    <w:rsid w:val="00A90F8F"/>
    <w:rsid w:val="00A91872"/>
    <w:rsid w:val="00AA420D"/>
    <w:rsid w:val="00AA4708"/>
    <w:rsid w:val="00AB5228"/>
    <w:rsid w:val="00AC792F"/>
    <w:rsid w:val="00AF348E"/>
    <w:rsid w:val="00B12C30"/>
    <w:rsid w:val="00B15555"/>
    <w:rsid w:val="00B41116"/>
    <w:rsid w:val="00B43983"/>
    <w:rsid w:val="00B453AD"/>
    <w:rsid w:val="00B45901"/>
    <w:rsid w:val="00B53B15"/>
    <w:rsid w:val="00B63ED0"/>
    <w:rsid w:val="00B75DD1"/>
    <w:rsid w:val="00B80D8B"/>
    <w:rsid w:val="00B974AF"/>
    <w:rsid w:val="00BB3A6F"/>
    <w:rsid w:val="00BB5AF7"/>
    <w:rsid w:val="00BC07D8"/>
    <w:rsid w:val="00BC3B7B"/>
    <w:rsid w:val="00BD133F"/>
    <w:rsid w:val="00BE3DD1"/>
    <w:rsid w:val="00BE5E4B"/>
    <w:rsid w:val="00C245D6"/>
    <w:rsid w:val="00C35D03"/>
    <w:rsid w:val="00C44D6A"/>
    <w:rsid w:val="00C47EC9"/>
    <w:rsid w:val="00C84D8F"/>
    <w:rsid w:val="00C9416C"/>
    <w:rsid w:val="00CA017E"/>
    <w:rsid w:val="00CB0BD6"/>
    <w:rsid w:val="00CB305B"/>
    <w:rsid w:val="00CC4B27"/>
    <w:rsid w:val="00CD17F3"/>
    <w:rsid w:val="00CD4B51"/>
    <w:rsid w:val="00CE7E43"/>
    <w:rsid w:val="00CF7270"/>
    <w:rsid w:val="00CF7CDA"/>
    <w:rsid w:val="00D031CF"/>
    <w:rsid w:val="00D07231"/>
    <w:rsid w:val="00D17EDB"/>
    <w:rsid w:val="00D21182"/>
    <w:rsid w:val="00D25A27"/>
    <w:rsid w:val="00D34435"/>
    <w:rsid w:val="00D41C4F"/>
    <w:rsid w:val="00D42DCD"/>
    <w:rsid w:val="00D4684F"/>
    <w:rsid w:val="00D50154"/>
    <w:rsid w:val="00D51B77"/>
    <w:rsid w:val="00D656A0"/>
    <w:rsid w:val="00D65914"/>
    <w:rsid w:val="00D83CB0"/>
    <w:rsid w:val="00DA457B"/>
    <w:rsid w:val="00DA6F6E"/>
    <w:rsid w:val="00DB5253"/>
    <w:rsid w:val="00DB7AC5"/>
    <w:rsid w:val="00DC2424"/>
    <w:rsid w:val="00DC2A93"/>
    <w:rsid w:val="00DD6E66"/>
    <w:rsid w:val="00DD7209"/>
    <w:rsid w:val="00DE0B3A"/>
    <w:rsid w:val="00DE409B"/>
    <w:rsid w:val="00E03F06"/>
    <w:rsid w:val="00E066F6"/>
    <w:rsid w:val="00E21395"/>
    <w:rsid w:val="00E30C0A"/>
    <w:rsid w:val="00E33C0A"/>
    <w:rsid w:val="00E90A27"/>
    <w:rsid w:val="00EA212B"/>
    <w:rsid w:val="00EA6313"/>
    <w:rsid w:val="00EB7E81"/>
    <w:rsid w:val="00ED3187"/>
    <w:rsid w:val="00EE706E"/>
    <w:rsid w:val="00EF697C"/>
    <w:rsid w:val="00F06A58"/>
    <w:rsid w:val="00F21BD6"/>
    <w:rsid w:val="00F225E3"/>
    <w:rsid w:val="00F368B8"/>
    <w:rsid w:val="00F653E8"/>
    <w:rsid w:val="00F65C9B"/>
    <w:rsid w:val="00F662FE"/>
    <w:rsid w:val="00F715F3"/>
    <w:rsid w:val="00F8174B"/>
    <w:rsid w:val="00F833EC"/>
    <w:rsid w:val="00F913B6"/>
    <w:rsid w:val="00F94088"/>
    <w:rsid w:val="00FA0E4C"/>
    <w:rsid w:val="00FA1487"/>
    <w:rsid w:val="00FD1413"/>
    <w:rsid w:val="00FD4A94"/>
    <w:rsid w:val="00FE018F"/>
    <w:rsid w:val="00FE1DD1"/>
    <w:rsid w:val="00FF5A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5015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D83C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F71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715F3"/>
    <w:rPr>
      <w:rFonts w:ascii="Tahoma" w:hAnsi="Tahoma" w:cs="Tahoma"/>
      <w:sz w:val="16"/>
      <w:szCs w:val="16"/>
    </w:rPr>
  </w:style>
  <w:style w:type="character" w:styleId="Jegyzethivatkozs">
    <w:name w:val="annotation reference"/>
    <w:basedOn w:val="Bekezdsalapbettpusa"/>
    <w:uiPriority w:val="99"/>
    <w:semiHidden/>
    <w:unhideWhenUsed/>
    <w:rsid w:val="00050422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3</Pages>
  <Words>315</Words>
  <Characters>2174</Characters>
  <Application>Microsoft Office Word</Application>
  <DocSecurity>0</DocSecurity>
  <Lines>18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WXPEE</Company>
  <LinksUpToDate>false</LinksUpToDate>
  <CharactersWithSpaces>2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ka</dc:creator>
  <cp:lastModifiedBy>Genetika</cp:lastModifiedBy>
  <cp:revision>217</cp:revision>
  <dcterms:created xsi:type="dcterms:W3CDTF">2021-02-21T14:47:00Z</dcterms:created>
  <dcterms:modified xsi:type="dcterms:W3CDTF">2021-04-24T15:24:00Z</dcterms:modified>
</cp:coreProperties>
</file>